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03E0" w:rsidRPr="00472241" w:rsidRDefault="00E503E0" w:rsidP="00E503E0">
      <w:pPr>
        <w:pStyle w:val="MDPI13authornames"/>
        <w:rPr>
          <w:snapToGrid w:val="0"/>
          <w:sz w:val="20"/>
          <w:szCs w:val="20"/>
        </w:rPr>
      </w:pPr>
      <w:r w:rsidRPr="003B259C">
        <w:rPr>
          <w:b/>
          <w:bCs/>
          <w:snapToGrid w:val="0"/>
        </w:rPr>
        <w:t>T</w:t>
      </w:r>
      <w:r w:rsidRPr="003B259C">
        <w:rPr>
          <w:rFonts w:hint="eastAsia"/>
          <w:b/>
          <w:bCs/>
          <w:snapToGrid w:val="0"/>
        </w:rPr>
        <w:t>able</w:t>
      </w:r>
      <w:r w:rsidRPr="003B259C">
        <w:rPr>
          <w:b/>
          <w:bCs/>
          <w:snapToGrid w:val="0"/>
        </w:rPr>
        <w:t xml:space="preserve"> S1</w:t>
      </w:r>
      <w:r w:rsidRPr="00E21E26">
        <w:rPr>
          <w:b/>
          <w:bCs/>
          <w:snapToGrid w:val="0"/>
          <w:sz w:val="20"/>
          <w:szCs w:val="20"/>
        </w:rPr>
        <w:t>.</w:t>
      </w:r>
      <w:r w:rsidRPr="003B259C">
        <w:rPr>
          <w:snapToGrid w:val="0"/>
        </w:rPr>
        <w:t xml:space="preserve"> Differential metabolites identified in brain between M group vs. S group.</w:t>
      </w:r>
    </w:p>
    <w:tbl>
      <w:tblPr>
        <w:tblW w:w="13743" w:type="dxa"/>
        <w:tblLayout w:type="fixed"/>
        <w:tblLook w:val="04A0" w:firstRow="1" w:lastRow="0" w:firstColumn="1" w:lastColumn="0" w:noHBand="0" w:noVBand="1"/>
      </w:tblPr>
      <w:tblGrid>
        <w:gridCol w:w="698"/>
        <w:gridCol w:w="880"/>
        <w:gridCol w:w="1319"/>
        <w:gridCol w:w="1172"/>
        <w:gridCol w:w="1568"/>
        <w:gridCol w:w="1275"/>
        <w:gridCol w:w="1560"/>
        <w:gridCol w:w="727"/>
        <w:gridCol w:w="1026"/>
        <w:gridCol w:w="2639"/>
        <w:gridCol w:w="879"/>
      </w:tblGrid>
      <w:tr w:rsidR="00E503E0" w:rsidRPr="00991435" w:rsidTr="002F0135">
        <w:trPr>
          <w:trHeight w:val="552"/>
        </w:trPr>
        <w:tc>
          <w:tcPr>
            <w:tcW w:w="6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NO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RT (min)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M/Z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Adduct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Metabolite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Formul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Fold change</w:t>
            </w:r>
            <w:r>
              <w:t>(M/S)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VIP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P-value</w:t>
            </w:r>
          </w:p>
        </w:tc>
        <w:tc>
          <w:tcPr>
            <w:tcW w:w="26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MS/MS fragment ion (M/Z)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proofErr w:type="spellStart"/>
            <w:r w:rsidRPr="00991435">
              <w:t>Δppm</w:t>
            </w:r>
            <w:proofErr w:type="spellEnd"/>
          </w:p>
        </w:tc>
      </w:tr>
      <w:tr w:rsidR="00E503E0" w:rsidRPr="00991435" w:rsidTr="002F0135">
        <w:trPr>
          <w:trHeight w:val="247"/>
        </w:trPr>
        <w:tc>
          <w:tcPr>
            <w:tcW w:w="6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84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30.04964</w:t>
            </w:r>
          </w:p>
        </w:tc>
        <w:tc>
          <w:tcPr>
            <w:tcW w:w="11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5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Pipecolic acid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C6H11NO2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768</w:t>
            </w:r>
          </w:p>
        </w:tc>
        <w:tc>
          <w:tcPr>
            <w:tcW w:w="7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.526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19</w:t>
            </w:r>
          </w:p>
        </w:tc>
        <w:tc>
          <w:tcPr>
            <w:tcW w:w="26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30.05, 112.04, 84.04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-1.766</w:t>
            </w:r>
          </w:p>
        </w:tc>
      </w:tr>
      <w:tr w:rsidR="00E503E0" w:rsidRPr="00991435" w:rsidTr="002F0135">
        <w:trPr>
          <w:trHeight w:val="247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.0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16.070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Pro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C5H9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7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3.5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0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16.07, 88.08, 70.07, 56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-2.112</w:t>
            </w:r>
          </w:p>
        </w:tc>
      </w:tr>
      <w:tr w:rsidR="00E503E0" w:rsidRPr="00991435" w:rsidTr="002F0135">
        <w:trPr>
          <w:trHeight w:val="247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.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18.08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Norva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C5H11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6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2.7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00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18.09, 100.07, 72.08, 55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-2.161</w:t>
            </w:r>
          </w:p>
        </w:tc>
      </w:tr>
      <w:tr w:rsidR="00E503E0" w:rsidRPr="00991435" w:rsidTr="002F0135">
        <w:trPr>
          <w:trHeight w:val="247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.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75.118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Argin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C6H14N4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7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.7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06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75.12, 158.09, 130.10, 116.07, 88.04, 70.07, 60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44</w:t>
            </w:r>
          </w:p>
        </w:tc>
      </w:tr>
      <w:tr w:rsidR="00E503E0" w:rsidRPr="00991435" w:rsidTr="002F0135">
        <w:trPr>
          <w:trHeight w:val="247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.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50.058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Methion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C5H11NO2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7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.0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03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50.06, 133.03, 104.05, 87.03, 61.01, 56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-1.972</w:t>
            </w:r>
          </w:p>
        </w:tc>
      </w:tr>
      <w:tr w:rsidR="00E503E0" w:rsidRPr="00991435" w:rsidTr="002F0135">
        <w:trPr>
          <w:trHeight w:val="247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.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65.054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2-Hydroxycinnam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C9H8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7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2.6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02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65.05, 147.04, 137.06, 123.04, 119.05, 95.05, 91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-2.064</w:t>
            </w:r>
          </w:p>
        </w:tc>
      </w:tr>
      <w:tr w:rsidR="00E503E0" w:rsidRPr="00991435" w:rsidTr="002F0135">
        <w:trPr>
          <w:trHeight w:val="247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.5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32.101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Isoleuc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C6H13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7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8.3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06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 xml:space="preserve"> 132.10, 86.10, 69,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-0.872</w:t>
            </w:r>
          </w:p>
        </w:tc>
      </w:tr>
      <w:tr w:rsidR="00E503E0" w:rsidRPr="00991435" w:rsidTr="002F0135">
        <w:trPr>
          <w:trHeight w:val="247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3.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88.070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3-Indoleacrylic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C11H9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7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5.1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0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88.07, 170.06, 160.08, 146.06, 118.06, 91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-2.367</w:t>
            </w:r>
          </w:p>
        </w:tc>
      </w:tr>
      <w:tr w:rsidR="00E503E0" w:rsidRPr="00991435" w:rsidTr="002F0135">
        <w:trPr>
          <w:trHeight w:val="247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8.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524.277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proofErr w:type="spellStart"/>
            <w:proofErr w:type="gramStart"/>
            <w:r w:rsidRPr="00991435">
              <w:t>LysoPE</w:t>
            </w:r>
            <w:proofErr w:type="spellEnd"/>
            <w:r w:rsidRPr="00991435">
              <w:t>(</w:t>
            </w:r>
            <w:proofErr w:type="gramEnd"/>
            <w:r w:rsidRPr="00991435">
              <w:t>22: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C27H44NO7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8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6.0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14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524.08, 327.23, 214.05, 196.04, 140.01, 78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447</w:t>
            </w:r>
          </w:p>
        </w:tc>
      </w:tr>
      <w:tr w:rsidR="00E503E0" w:rsidRPr="00991435" w:rsidTr="002F0135">
        <w:trPr>
          <w:trHeight w:val="247"/>
        </w:trPr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8.63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496.3380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-Palmitoylglycerophosphocholin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C24H50NO7P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852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4.54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11</w:t>
            </w:r>
          </w:p>
        </w:tc>
        <w:tc>
          <w:tcPr>
            <w:tcW w:w="2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496.34, 478.33, 184.07, 125.00, 104.11, 86.10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-3.477</w:t>
            </w:r>
          </w:p>
        </w:tc>
      </w:tr>
      <w:tr w:rsidR="00E503E0" w:rsidRPr="00991435" w:rsidTr="002F0135">
        <w:trPr>
          <w:trHeight w:val="247"/>
        </w:trPr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lastRenderedPageBreak/>
              <w:t>1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8.83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452.27805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[M-H]-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proofErr w:type="spellStart"/>
            <w:proofErr w:type="gramStart"/>
            <w:r w:rsidRPr="00991435">
              <w:t>LysoPE</w:t>
            </w:r>
            <w:proofErr w:type="spellEnd"/>
            <w:r w:rsidRPr="00991435">
              <w:t>(</w:t>
            </w:r>
            <w:proofErr w:type="gramEnd"/>
            <w:r w:rsidRPr="00991435">
              <w:t>16: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C21H44NO7P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869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6.91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0.025</w:t>
            </w:r>
          </w:p>
        </w:tc>
        <w:tc>
          <w:tcPr>
            <w:tcW w:w="2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452.08, 255.23, 196.04, 140.01, 78.96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3E0" w:rsidRPr="00991435" w:rsidRDefault="00E503E0" w:rsidP="002F0135">
            <w:pPr>
              <w:pStyle w:val="MDPI13authornames"/>
            </w:pPr>
            <w:r w:rsidRPr="00991435">
              <w:t>1.955</w:t>
            </w:r>
          </w:p>
        </w:tc>
      </w:tr>
      <w:tr w:rsidR="00E503E0" w:rsidRPr="00991435" w:rsidTr="002F0135">
        <w:trPr>
          <w:trHeight w:val="567"/>
        </w:trPr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03E0" w:rsidRPr="00991435" w:rsidRDefault="00E503E0" w:rsidP="002F0135">
            <w:pPr>
              <w:pStyle w:val="MDPI13authornames"/>
            </w:pPr>
            <w:r w:rsidRPr="00991435"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03E0" w:rsidRPr="00991435" w:rsidRDefault="00E503E0" w:rsidP="002F0135">
            <w:pPr>
              <w:pStyle w:val="MDPI13authornames"/>
            </w:pPr>
            <w:r w:rsidRPr="00991435">
              <w:t>10.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03E0" w:rsidRPr="00991435" w:rsidRDefault="00E503E0" w:rsidP="002F0135">
            <w:pPr>
              <w:pStyle w:val="MDPI13authornames"/>
            </w:pPr>
            <w:r w:rsidRPr="00991435">
              <w:t>147.091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03E0" w:rsidRPr="00991435" w:rsidRDefault="00E503E0" w:rsidP="002F0135">
            <w:pPr>
              <w:pStyle w:val="MDPI13authornames"/>
            </w:pPr>
            <w:r w:rsidRPr="00991435">
              <w:t>[M+</w:t>
            </w:r>
            <w:proofErr w:type="gramStart"/>
            <w:r w:rsidRPr="00991435">
              <w:t>H]+</w:t>
            </w:r>
            <w:proofErr w:type="gramEnd"/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03E0" w:rsidRPr="00991435" w:rsidRDefault="00E503E0" w:rsidP="002F0135">
            <w:pPr>
              <w:pStyle w:val="MDPI13authornames"/>
            </w:pPr>
            <w:r w:rsidRPr="00991435">
              <w:t>5,6-Dimethylbenzimidazo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03E0" w:rsidRPr="00991435" w:rsidRDefault="00E503E0" w:rsidP="002F0135">
            <w:pPr>
              <w:pStyle w:val="MDPI13authornames"/>
            </w:pPr>
            <w:r w:rsidRPr="00991435">
              <w:t>C9H10N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03E0" w:rsidRPr="00991435" w:rsidRDefault="00E503E0" w:rsidP="002F0135">
            <w:pPr>
              <w:pStyle w:val="MDPI13authornames"/>
            </w:pPr>
            <w:r w:rsidRPr="00991435">
              <w:t>1.39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03E0" w:rsidRPr="00991435" w:rsidRDefault="00E503E0" w:rsidP="002F0135">
            <w:pPr>
              <w:pStyle w:val="MDPI13authornames"/>
            </w:pPr>
            <w:r w:rsidRPr="00991435">
              <w:t>2.6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03E0" w:rsidRPr="00991435" w:rsidRDefault="00E503E0" w:rsidP="002F0135">
            <w:pPr>
              <w:pStyle w:val="MDPI13authornames"/>
            </w:pPr>
            <w:r w:rsidRPr="00991435">
              <w:t>0.004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03E0" w:rsidRPr="00991435" w:rsidRDefault="00E503E0" w:rsidP="002F0135">
            <w:pPr>
              <w:pStyle w:val="MDPI13authornames"/>
            </w:pPr>
            <w:r w:rsidRPr="00991435">
              <w:t>147.10, 132.07, 120.08, 106.06, 79.05,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03E0" w:rsidRPr="00991435" w:rsidRDefault="00E503E0" w:rsidP="002F0135">
            <w:pPr>
              <w:pStyle w:val="MDPI13authornames"/>
            </w:pPr>
            <w:r w:rsidRPr="00991435">
              <w:t>-2.005</w:t>
            </w:r>
          </w:p>
        </w:tc>
      </w:tr>
    </w:tbl>
    <w:p w:rsidR="00E503E0" w:rsidRDefault="00E503E0"/>
    <w:sectPr w:rsidR="00E503E0" w:rsidSect="00E503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3E0"/>
    <w:rsid w:val="00E5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78E0F-1089-4F84-81E1-74F4D71C2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3E0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E503E0"/>
    <w:pPr>
      <w:adjustRightInd w:val="0"/>
      <w:snapToGrid w:val="0"/>
      <w:spacing w:after="100" w:afterAutospacing="1"/>
    </w:pPr>
    <w:rPr>
      <w:rFonts w:ascii="Times New Roman" w:eastAsia="Times New Roman" w:hAnsi="Times New Roman" w:cs="Times New Roman"/>
      <w:color w:val="000000"/>
      <w:kern w:val="0"/>
      <w:sz w:val="24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41EDD-C64D-4AFB-82AB-2CB450DED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268</Characters>
  <Application>Microsoft Office Word</Application>
  <DocSecurity>0</DocSecurity>
  <Lines>52</Lines>
  <Paragraphs>9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媛 张</dc:creator>
  <cp:keywords/>
  <dc:description/>
  <cp:lastModifiedBy>媛媛 张</cp:lastModifiedBy>
  <cp:revision>1</cp:revision>
  <dcterms:created xsi:type="dcterms:W3CDTF">2023-04-26T03:40:00Z</dcterms:created>
  <dcterms:modified xsi:type="dcterms:W3CDTF">2023-04-26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75feed-b5e6-43ff-9f59-8ae34848aa54</vt:lpwstr>
  </property>
</Properties>
</file>